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95D6A" w14:textId="64F589F1" w:rsidR="00391842" w:rsidRDefault="00363BF3" w:rsidP="002440DF">
      <w:pPr>
        <w:spacing w:after="0" w:line="313" w:lineRule="auto"/>
        <w:ind w:left="110" w:firstLine="0"/>
        <w:rPr>
          <w:rFonts w:eastAsiaTheme="minorEastAsia"/>
          <w:b/>
          <w:sz w:val="23"/>
        </w:rPr>
      </w:pPr>
      <w:r w:rsidRPr="00650C9E">
        <w:rPr>
          <w:rFonts w:hint="eastAsia"/>
          <w:b/>
          <w:sz w:val="24"/>
        </w:rPr>
        <w:t>Supplementar</w:t>
      </w:r>
      <w:r w:rsidR="008357C5" w:rsidRPr="00650C9E">
        <w:rPr>
          <w:rFonts w:hint="eastAsia"/>
          <w:b/>
          <w:sz w:val="24"/>
        </w:rPr>
        <w:t>y Table7.</w:t>
      </w:r>
      <w:r w:rsidR="00AA77A3" w:rsidRPr="00650C9E">
        <w:rPr>
          <w:b/>
          <w:sz w:val="23"/>
        </w:rPr>
        <w:t xml:space="preserve"> The performance of miRNA model and miRNA+CA19-9 model</w:t>
      </w:r>
      <w:r w:rsidR="00917670" w:rsidRPr="00650C9E">
        <w:rPr>
          <w:rFonts w:eastAsiaTheme="minorEastAsia" w:hint="eastAsia"/>
          <w:b/>
          <w:sz w:val="23"/>
        </w:rPr>
        <w:t xml:space="preserve"> </w:t>
      </w:r>
      <w:r w:rsidR="00DF780B" w:rsidRPr="00650C9E">
        <w:rPr>
          <w:rFonts w:eastAsiaTheme="minorEastAsia" w:hint="eastAsia"/>
          <w:b/>
          <w:sz w:val="23"/>
        </w:rPr>
        <w:t>construc</w:t>
      </w:r>
      <w:r w:rsidR="00FA1234" w:rsidRPr="00650C9E">
        <w:rPr>
          <w:rFonts w:eastAsiaTheme="minorEastAsia" w:hint="eastAsia"/>
          <w:b/>
          <w:sz w:val="23"/>
        </w:rPr>
        <w:t xml:space="preserve">ted by </w:t>
      </w:r>
      <w:r w:rsidR="00540AE1" w:rsidRPr="00650C9E">
        <w:rPr>
          <w:rFonts w:eastAsiaTheme="minorEastAsia" w:hint="eastAsia"/>
          <w:b/>
          <w:sz w:val="23"/>
        </w:rPr>
        <w:t xml:space="preserve">data from </w:t>
      </w:r>
      <w:r w:rsidR="00650C9E">
        <w:rPr>
          <w:rFonts w:eastAsiaTheme="minorEastAsia" w:hint="eastAsia"/>
          <w:b/>
          <w:sz w:val="23"/>
        </w:rPr>
        <w:t xml:space="preserve">the </w:t>
      </w:r>
      <w:proofErr w:type="spellStart"/>
      <w:r w:rsidR="00650C9E">
        <w:rPr>
          <w:rFonts w:eastAsiaTheme="minorEastAsia" w:hint="eastAsia"/>
          <w:b/>
          <w:sz w:val="23"/>
        </w:rPr>
        <w:t>Thermo</w:t>
      </w:r>
      <w:proofErr w:type="spellEnd"/>
      <w:r w:rsidR="00650C9E">
        <w:rPr>
          <w:rFonts w:eastAsiaTheme="minorEastAsia" w:hint="eastAsia"/>
          <w:b/>
          <w:sz w:val="23"/>
        </w:rPr>
        <w:t xml:space="preserve"> Fisher NGS platform</w:t>
      </w:r>
      <w:r w:rsidR="00AA77A3" w:rsidRPr="00650C9E">
        <w:rPr>
          <w:b/>
          <w:sz w:val="23"/>
        </w:rPr>
        <w:t xml:space="preserve"> to discriminate pancreatic cancer patients from healthy participants</w:t>
      </w:r>
      <w:r w:rsidR="004E4E81" w:rsidRPr="00650C9E">
        <w:rPr>
          <w:rFonts w:eastAsiaTheme="minorEastAsia" w:hint="eastAsia"/>
          <w:b/>
          <w:sz w:val="23"/>
        </w:rPr>
        <w:t>.</w:t>
      </w:r>
    </w:p>
    <w:p w14:paraId="38794E30" w14:textId="77777777" w:rsidR="002440DF" w:rsidRPr="002440DF" w:rsidRDefault="002440DF" w:rsidP="008357C5">
      <w:pPr>
        <w:spacing w:after="0" w:line="313" w:lineRule="auto"/>
        <w:ind w:left="110" w:firstLine="0"/>
        <w:jc w:val="left"/>
        <w:rPr>
          <w:rFonts w:eastAsiaTheme="minorEastAsia"/>
          <w:b/>
          <w:sz w:val="24"/>
        </w:rPr>
      </w:pPr>
    </w:p>
    <w:tbl>
      <w:tblPr>
        <w:tblW w:w="104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3"/>
        <w:gridCol w:w="1087"/>
        <w:gridCol w:w="1088"/>
        <w:gridCol w:w="1089"/>
        <w:gridCol w:w="1093"/>
        <w:gridCol w:w="1088"/>
        <w:gridCol w:w="1089"/>
        <w:gridCol w:w="1089"/>
        <w:gridCol w:w="1089"/>
        <w:gridCol w:w="9"/>
      </w:tblGrid>
      <w:tr w:rsidR="00A61C67" w:rsidRPr="00A61C67" w14:paraId="1806CD8E" w14:textId="77777777" w:rsidTr="003465E4">
        <w:trPr>
          <w:trHeight w:val="25"/>
        </w:trPr>
        <w:tc>
          <w:tcPr>
            <w:tcW w:w="1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DF101" w14:textId="77777777" w:rsidR="00A61C67" w:rsidRPr="00A61C67" w:rsidRDefault="00A61C67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5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39FD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miRNA model</w:t>
            </w:r>
          </w:p>
        </w:tc>
        <w:tc>
          <w:tcPr>
            <w:tcW w:w="43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8955C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b/>
                <w:bCs/>
                <w:color w:val="000000" w:themeColor="text1"/>
                <w:kern w:val="24"/>
                <w:sz w:val="16"/>
                <w:szCs w:val="16"/>
                <w14:ligatures w14:val="none"/>
              </w:rPr>
              <w:t>miRNA+CA19-9 model</w:t>
            </w:r>
          </w:p>
        </w:tc>
      </w:tr>
      <w:tr w:rsidR="00391842" w:rsidRPr="00A61C67" w14:paraId="1E99D028" w14:textId="77777777" w:rsidTr="008360A2">
        <w:trPr>
          <w:trHeight w:val="25"/>
        </w:trPr>
        <w:tc>
          <w:tcPr>
            <w:tcW w:w="1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87FF9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AUC</w:t>
            </w:r>
          </w:p>
        </w:tc>
        <w:tc>
          <w:tcPr>
            <w:tcW w:w="435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266EC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43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3420E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8</w:t>
            </w:r>
          </w:p>
        </w:tc>
      </w:tr>
      <w:tr w:rsidR="00A61C67" w:rsidRPr="00A61C67" w14:paraId="588BFC57" w14:textId="77777777" w:rsidTr="003465E4">
        <w:trPr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EB5F0" w14:textId="77777777" w:rsidR="00A61C67" w:rsidRPr="00A61C67" w:rsidRDefault="00A61C67" w:rsidP="00A61C67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43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6B65E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1-0.96</w:t>
            </w:r>
          </w:p>
        </w:tc>
        <w:tc>
          <w:tcPr>
            <w:tcW w:w="4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F097D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6-0.99</w:t>
            </w:r>
          </w:p>
        </w:tc>
      </w:tr>
      <w:tr w:rsidR="008360A2" w:rsidRPr="00A61C67" w14:paraId="706DC0E1" w14:textId="77777777" w:rsidTr="008360A2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C8015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pecifici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A5D60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D0B1D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005D7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CECAF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0DEC7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F2CAC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174B1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6523E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8</w:t>
            </w:r>
          </w:p>
        </w:tc>
      </w:tr>
      <w:tr w:rsidR="00391842" w:rsidRPr="00A61C67" w14:paraId="6D53B756" w14:textId="77777777" w:rsidTr="003465E4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D65F6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All stages sensitivi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D57B8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B2760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27FB1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97FD8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A5370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FE4F4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F2275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9B6B9" w14:textId="77777777" w:rsidR="00391842" w:rsidRPr="00A61C67" w:rsidRDefault="00391842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5</w:t>
            </w:r>
          </w:p>
        </w:tc>
      </w:tr>
      <w:tr w:rsidR="00A61C67" w:rsidRPr="00A61C67" w14:paraId="750108A7" w14:textId="77777777" w:rsidTr="008360A2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5219B" w14:textId="77777777" w:rsidR="00A61C67" w:rsidRPr="00A61C67" w:rsidRDefault="00A61C67" w:rsidP="003465E4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72C6C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4-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0017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-0.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581C8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-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0B50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4-0.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E233D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9-0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AB67F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4-0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81016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-0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DEFAF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-0.92</w:t>
            </w:r>
          </w:p>
        </w:tc>
      </w:tr>
      <w:tr w:rsidR="00391842" w:rsidRPr="00A61C67" w14:paraId="5CAF33EB" w14:textId="77777777" w:rsidTr="003465E4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5E714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Each stage sensitivi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EC036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09835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BF2C2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CDD96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D868E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FBEDE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A16DA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B789E" w14:textId="77777777" w:rsidR="00391842" w:rsidRPr="00A61C67" w:rsidRDefault="00391842" w:rsidP="00391842">
            <w:pPr>
              <w:spacing w:after="0" w:line="240" w:lineRule="auto"/>
              <w:ind w:left="0" w:firstLine="0"/>
              <w:jc w:val="left"/>
              <w:rPr>
                <w:rFonts w:eastAsia="Times New Roman"/>
                <w:color w:val="auto"/>
                <w:kern w:val="0"/>
                <w:sz w:val="16"/>
                <w:szCs w:val="16"/>
                <w14:ligatures w14:val="none"/>
              </w:rPr>
            </w:pPr>
          </w:p>
        </w:tc>
      </w:tr>
      <w:tr w:rsidR="00A61C67" w:rsidRPr="00A61C67" w14:paraId="3EA612BD" w14:textId="77777777" w:rsidTr="008360A2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42676" w14:textId="77777777" w:rsidR="00A61C67" w:rsidRPr="00A61C67" w:rsidRDefault="00A61C67" w:rsidP="003465E4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461A6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2DC8C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3A607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512BD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CBF57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54EE9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1267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DC407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</w:tr>
      <w:tr w:rsidR="00A61C67" w:rsidRPr="00A61C67" w14:paraId="2F46614C" w14:textId="77777777" w:rsidTr="003465E4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65AD5" w14:textId="77777777" w:rsidR="00A61C67" w:rsidRPr="00A61C67" w:rsidRDefault="00A61C67" w:rsidP="003465E4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77712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FB146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0AC11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5AF4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27CAE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6050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3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C24B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8DF97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17-0.83</w:t>
            </w:r>
          </w:p>
        </w:tc>
      </w:tr>
      <w:tr w:rsidR="00A61C67" w:rsidRPr="00A61C67" w14:paraId="4F8A3E29" w14:textId="77777777" w:rsidTr="008360A2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8E311" w14:textId="77777777" w:rsidR="00A61C67" w:rsidRPr="00A61C67" w:rsidRDefault="00A61C67" w:rsidP="003465E4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C033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4B23F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6DD1F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DDDF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9B95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8A383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5AF0F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99D7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9</w:t>
            </w:r>
          </w:p>
        </w:tc>
      </w:tr>
      <w:tr w:rsidR="00A61C67" w:rsidRPr="00A61C67" w14:paraId="21E92777" w14:textId="77777777" w:rsidTr="003465E4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52A0D" w14:textId="77777777" w:rsidR="00A61C67" w:rsidRPr="00A61C67" w:rsidRDefault="00A61C67" w:rsidP="003465E4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B0E09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1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65CE3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7-0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666C6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-0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1B2F1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3-0.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A8870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9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11610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5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85ACD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3-0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02F08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8-0.96</w:t>
            </w:r>
          </w:p>
        </w:tc>
      </w:tr>
      <w:tr w:rsidR="00A61C67" w:rsidRPr="00A61C67" w14:paraId="2B81FE82" w14:textId="77777777" w:rsidTr="008360A2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41793" w14:textId="77777777" w:rsidR="00A61C67" w:rsidRPr="00A61C67" w:rsidRDefault="00A61C67" w:rsidP="003465E4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95738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3B9A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58832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6A1CF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A4C27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858B8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081E8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46CE3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</w:t>
            </w:r>
          </w:p>
        </w:tc>
      </w:tr>
      <w:tr w:rsidR="00A61C67" w:rsidRPr="00A61C67" w14:paraId="47E7C04F" w14:textId="77777777" w:rsidTr="003465E4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673E5" w14:textId="77777777" w:rsidR="00A61C67" w:rsidRPr="00A61C67" w:rsidRDefault="00A61C67" w:rsidP="003465E4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90C7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0-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0A0EC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43-0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A8090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7-0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2CD7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33-0.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1D83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7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0FC51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C81B2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-0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87471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3-0.93</w:t>
            </w:r>
          </w:p>
        </w:tc>
      </w:tr>
      <w:tr w:rsidR="00A61C67" w:rsidRPr="00A61C67" w14:paraId="53EC327B" w14:textId="77777777" w:rsidTr="008360A2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5D9F2" w14:textId="77777777" w:rsidR="00A61C67" w:rsidRPr="00A61C67" w:rsidRDefault="00A61C67" w:rsidP="003465E4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I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70BB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8DCB8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86100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E14E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44B2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37586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08087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F95A2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7</w:t>
            </w:r>
          </w:p>
        </w:tc>
      </w:tr>
      <w:tr w:rsidR="00A61C67" w:rsidRPr="00A61C67" w14:paraId="4C901DF1" w14:textId="77777777" w:rsidTr="003465E4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C32E5" w14:textId="77777777" w:rsidR="00A61C67" w:rsidRPr="00A61C67" w:rsidRDefault="00A61C67" w:rsidP="003465E4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95F4C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9B3DC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5E32D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-0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91089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57-0.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C33C9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B5B99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5AB2F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0-1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53506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-1.00</w:t>
            </w:r>
          </w:p>
        </w:tc>
      </w:tr>
      <w:tr w:rsidR="00A61C67" w:rsidRPr="00A61C67" w14:paraId="21107D8C" w14:textId="77777777" w:rsidTr="008360A2">
        <w:trPr>
          <w:gridAfter w:val="1"/>
          <w:wAfter w:w="9" w:type="dxa"/>
          <w:trHeight w:val="23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F9477" w14:textId="77777777" w:rsidR="00A61C67" w:rsidRPr="00A61C67" w:rsidRDefault="00A61C67" w:rsidP="003465E4">
            <w:pPr>
              <w:spacing w:after="0" w:line="240" w:lineRule="auto"/>
              <w:ind w:left="0" w:firstLineChars="87" w:firstLine="139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Stage I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F80D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F336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44BE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0304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84A4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6CB75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8016D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B75B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93</w:t>
            </w:r>
          </w:p>
        </w:tc>
      </w:tr>
      <w:tr w:rsidR="00A61C67" w:rsidRPr="00A61C67" w14:paraId="2F944F08" w14:textId="77777777" w:rsidTr="009D7B0C">
        <w:trPr>
          <w:gridAfter w:val="1"/>
          <w:wAfter w:w="9" w:type="dxa"/>
          <w:trHeight w:val="20"/>
        </w:trPr>
        <w:tc>
          <w:tcPr>
            <w:tcW w:w="1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41D54" w14:textId="77777777" w:rsidR="00A61C67" w:rsidRPr="00A61C67" w:rsidRDefault="00A61C67" w:rsidP="003465E4">
            <w:pPr>
              <w:spacing w:after="0" w:line="240" w:lineRule="auto"/>
              <w:ind w:left="0" w:firstLineChars="176" w:firstLine="282"/>
              <w:jc w:val="left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6080B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7-1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F5062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70-0.9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B96E4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3-0.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89A1E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60-0.9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D6351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7DBEA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C7068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11BCC" w14:textId="77777777" w:rsidR="00A61C67" w:rsidRPr="00A61C67" w:rsidRDefault="00A61C67" w:rsidP="00391842">
            <w:pPr>
              <w:spacing w:after="0" w:line="240" w:lineRule="auto"/>
              <w:ind w:left="0" w:firstLine="0"/>
              <w:jc w:val="center"/>
              <w:rPr>
                <w:rFonts w:eastAsia="ＭＳ Ｐゴシック"/>
                <w:color w:val="auto"/>
                <w:kern w:val="0"/>
                <w:sz w:val="16"/>
                <w:szCs w:val="16"/>
                <w14:ligatures w14:val="none"/>
              </w:rPr>
            </w:pPr>
            <w:r w:rsidRPr="00A61C67">
              <w:rPr>
                <w:rFonts w:eastAsia="メイリオ"/>
                <w:color w:val="000000" w:themeColor="text1"/>
                <w:kern w:val="24"/>
                <w:sz w:val="16"/>
                <w:szCs w:val="16"/>
                <w14:ligatures w14:val="none"/>
              </w:rPr>
              <w:t>0.83-1.00</w:t>
            </w:r>
          </w:p>
        </w:tc>
      </w:tr>
    </w:tbl>
    <w:p w14:paraId="61FF51B0" w14:textId="77777777" w:rsidR="00391842" w:rsidRPr="000743A1" w:rsidRDefault="00391842">
      <w:pPr>
        <w:spacing w:after="0" w:line="259" w:lineRule="auto"/>
        <w:ind w:left="0" w:firstLine="0"/>
        <w:jc w:val="left"/>
        <w:rPr>
          <w:rFonts w:eastAsiaTheme="minorEastAsia"/>
        </w:rPr>
      </w:pPr>
    </w:p>
    <w:sectPr w:rsidR="00391842" w:rsidRPr="000743A1" w:rsidSect="00833FD7">
      <w:pgSz w:w="11904" w:h="16838"/>
      <w:pgMar w:top="720" w:right="720" w:bottom="720" w:left="720" w:header="720" w:footer="720" w:gutter="0"/>
      <w:cols w:space="720"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C8BDE" w14:textId="77777777" w:rsidR="00FA4AB1" w:rsidRDefault="00FA4AB1" w:rsidP="005334F7">
      <w:pPr>
        <w:spacing w:after="0" w:line="240" w:lineRule="auto"/>
      </w:pPr>
      <w:r>
        <w:separator/>
      </w:r>
    </w:p>
  </w:endnote>
  <w:endnote w:type="continuationSeparator" w:id="0">
    <w:p w14:paraId="3D349E5C" w14:textId="77777777" w:rsidR="00FA4AB1" w:rsidRDefault="00FA4AB1" w:rsidP="00533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FC98EB" w14:textId="77777777" w:rsidR="00FA4AB1" w:rsidRDefault="00FA4AB1" w:rsidP="005334F7">
      <w:pPr>
        <w:spacing w:after="0" w:line="240" w:lineRule="auto"/>
      </w:pPr>
      <w:r>
        <w:separator/>
      </w:r>
    </w:p>
  </w:footnote>
  <w:footnote w:type="continuationSeparator" w:id="0">
    <w:p w14:paraId="55D8F715" w14:textId="77777777" w:rsidR="00FA4AB1" w:rsidRDefault="00FA4AB1" w:rsidP="00533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D031D"/>
    <w:multiLevelType w:val="hybridMultilevel"/>
    <w:tmpl w:val="26980D4A"/>
    <w:lvl w:ilvl="0" w:tplc="4BBCFDC4">
      <w:start w:val="1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5B8B7B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B325E24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04059A8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4B42918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406C640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B1607A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498BD2A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AA6CB9C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D5B7D1F"/>
    <w:multiLevelType w:val="hybridMultilevel"/>
    <w:tmpl w:val="CCF45062"/>
    <w:lvl w:ilvl="0" w:tplc="1CFC5484">
      <w:start w:val="15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F225B50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5B2A85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060712E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DFE0A82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EF656B2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FEC763C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9C8B430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FB81FD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D5F2BB9"/>
    <w:multiLevelType w:val="hybridMultilevel"/>
    <w:tmpl w:val="10726454"/>
    <w:lvl w:ilvl="0" w:tplc="5E9AAEBA">
      <w:start w:val="6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458737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BF00FBB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DF0BC9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920621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586627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868B17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EBCFC3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AB0A2C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E557A2F"/>
    <w:multiLevelType w:val="hybridMultilevel"/>
    <w:tmpl w:val="52D66424"/>
    <w:lvl w:ilvl="0" w:tplc="231C4A3C">
      <w:start w:val="2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F4243A4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2808080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F46DF64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15822F0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A8C2FC6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E22269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E88630A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CD025DE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9230263"/>
    <w:multiLevelType w:val="hybridMultilevel"/>
    <w:tmpl w:val="5B705F9E"/>
    <w:lvl w:ilvl="0" w:tplc="C706D700">
      <w:start w:val="1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1CAAA72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33AC22A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8EEAE52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DE66C4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40EC7C4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55B42C40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5FA192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CC528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EFD7F21"/>
    <w:multiLevelType w:val="hybridMultilevel"/>
    <w:tmpl w:val="B7B8A9C8"/>
    <w:lvl w:ilvl="0" w:tplc="CBEA793A">
      <w:start w:val="15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168026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982931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7322DE2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7B0A9D2C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8B8A142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4648E08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AEAAA0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9F0EDA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AC031E5"/>
    <w:multiLevelType w:val="hybridMultilevel"/>
    <w:tmpl w:val="BF92BDDC"/>
    <w:lvl w:ilvl="0" w:tplc="4F5CFD94">
      <w:start w:val="99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CEC86CA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F3A3F74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40E16AA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C284604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BF20938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7CC2398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750D3C8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2ACE156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EE36811"/>
    <w:multiLevelType w:val="hybridMultilevel"/>
    <w:tmpl w:val="58DA1180"/>
    <w:lvl w:ilvl="0" w:tplc="D8EED13A">
      <w:start w:val="9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5941AA4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8E0421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2FC40E6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9485E60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FA690DE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FBAC986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37ECAF6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7C8C01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30B30AC5"/>
    <w:multiLevelType w:val="hybridMultilevel"/>
    <w:tmpl w:val="C13C95FE"/>
    <w:lvl w:ilvl="0" w:tplc="A3F0B4AC">
      <w:start w:val="16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E5C9CE4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060CB9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AAECBD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66CD45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F56257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000050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BDCCF6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BBAEB8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4EB679B"/>
    <w:multiLevelType w:val="hybridMultilevel"/>
    <w:tmpl w:val="C4D004D2"/>
    <w:lvl w:ilvl="0" w:tplc="629C7096">
      <w:start w:val="72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9CE1258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0B66CF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59A0D58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86E554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249A810A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C1C9F64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EF832D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268095C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6BE5E75"/>
    <w:multiLevelType w:val="hybridMultilevel"/>
    <w:tmpl w:val="058E9414"/>
    <w:lvl w:ilvl="0" w:tplc="2ECCA438">
      <w:start w:val="2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F8A342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38683FE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24CE768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C7A0996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2D899D4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A2C802C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00C91D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6D2EA2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A940522"/>
    <w:multiLevelType w:val="hybridMultilevel"/>
    <w:tmpl w:val="2CE49E5C"/>
    <w:lvl w:ilvl="0" w:tplc="557CE268">
      <w:start w:val="1"/>
      <w:numFmt w:val="upperLetter"/>
      <w:lvlText w:val="(%1)"/>
      <w:lvlJc w:val="left"/>
      <w:pPr>
        <w:ind w:left="3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65" w:hanging="440"/>
      </w:pPr>
    </w:lvl>
    <w:lvl w:ilvl="2" w:tplc="04090011" w:tentative="1">
      <w:start w:val="1"/>
      <w:numFmt w:val="decimalEnclosedCircle"/>
      <w:lvlText w:val="%3"/>
      <w:lvlJc w:val="left"/>
      <w:pPr>
        <w:ind w:left="1305" w:hanging="440"/>
      </w:pPr>
    </w:lvl>
    <w:lvl w:ilvl="3" w:tplc="0409000F" w:tentative="1">
      <w:start w:val="1"/>
      <w:numFmt w:val="decimal"/>
      <w:lvlText w:val="%4."/>
      <w:lvlJc w:val="left"/>
      <w:pPr>
        <w:ind w:left="1745" w:hanging="440"/>
      </w:pPr>
    </w:lvl>
    <w:lvl w:ilvl="4" w:tplc="04090017" w:tentative="1">
      <w:start w:val="1"/>
      <w:numFmt w:val="aiueoFullWidth"/>
      <w:lvlText w:val="(%5)"/>
      <w:lvlJc w:val="left"/>
      <w:pPr>
        <w:ind w:left="2185" w:hanging="44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40"/>
      </w:pPr>
    </w:lvl>
    <w:lvl w:ilvl="6" w:tplc="0409000F" w:tentative="1">
      <w:start w:val="1"/>
      <w:numFmt w:val="decimal"/>
      <w:lvlText w:val="%7."/>
      <w:lvlJc w:val="left"/>
      <w:pPr>
        <w:ind w:left="3065" w:hanging="440"/>
      </w:pPr>
    </w:lvl>
    <w:lvl w:ilvl="7" w:tplc="04090017" w:tentative="1">
      <w:start w:val="1"/>
      <w:numFmt w:val="aiueoFullWidth"/>
      <w:lvlText w:val="(%8)"/>
      <w:lvlJc w:val="left"/>
      <w:pPr>
        <w:ind w:left="3505" w:hanging="440"/>
      </w:pPr>
    </w:lvl>
    <w:lvl w:ilvl="8" w:tplc="04090011" w:tentative="1">
      <w:start w:val="1"/>
      <w:numFmt w:val="decimalEnclosedCircle"/>
      <w:lvlText w:val="%9"/>
      <w:lvlJc w:val="left"/>
      <w:pPr>
        <w:ind w:left="3945" w:hanging="440"/>
      </w:pPr>
    </w:lvl>
  </w:abstractNum>
  <w:abstractNum w:abstractNumId="12" w15:restartNumberingAfterBreak="0">
    <w:nsid w:val="452F52EE"/>
    <w:multiLevelType w:val="hybridMultilevel"/>
    <w:tmpl w:val="83A25462"/>
    <w:lvl w:ilvl="0" w:tplc="B9EC343A">
      <w:start w:val="139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F1C813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0C01A1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58898E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07AB6B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7AF6CBC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455A239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F146BB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C48CB6C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ABA0EB4"/>
    <w:multiLevelType w:val="hybridMultilevel"/>
    <w:tmpl w:val="9158577C"/>
    <w:lvl w:ilvl="0" w:tplc="80B2A3F2">
      <w:start w:val="12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7D20E7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78496D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6DEBD5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DA4F20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0266FF4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D6028F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7D472A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FAAD63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537915BA"/>
    <w:multiLevelType w:val="hybridMultilevel"/>
    <w:tmpl w:val="5790989C"/>
    <w:lvl w:ilvl="0" w:tplc="135296B8">
      <w:start w:val="11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90E2FE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FE2A53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10A79B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3583D88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EFA61E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EB637E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F58916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7CCA23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53AA5A75"/>
    <w:multiLevelType w:val="hybridMultilevel"/>
    <w:tmpl w:val="F8DA68E4"/>
    <w:lvl w:ilvl="0" w:tplc="7D2A3ED4">
      <w:start w:val="145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03876E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6A6874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3294B9F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DFA41E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FA6D41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914B384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7F4586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D2E057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4AC042D"/>
    <w:multiLevelType w:val="hybridMultilevel"/>
    <w:tmpl w:val="A5C878A0"/>
    <w:lvl w:ilvl="0" w:tplc="141E4290">
      <w:start w:val="58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BE0ACF8">
      <w:start w:val="1"/>
      <w:numFmt w:val="lowerLetter"/>
      <w:lvlText w:val="%2"/>
      <w:lvlJc w:val="left"/>
      <w:pPr>
        <w:ind w:left="11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906E5A6">
      <w:start w:val="1"/>
      <w:numFmt w:val="lowerRoman"/>
      <w:lvlText w:val="%3"/>
      <w:lvlJc w:val="left"/>
      <w:pPr>
        <w:ind w:left="18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DF65F48">
      <w:start w:val="1"/>
      <w:numFmt w:val="decimal"/>
      <w:lvlText w:val="%4"/>
      <w:lvlJc w:val="left"/>
      <w:pPr>
        <w:ind w:left="25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13EEAD6">
      <w:start w:val="1"/>
      <w:numFmt w:val="lowerLetter"/>
      <w:lvlText w:val="%5"/>
      <w:lvlJc w:val="left"/>
      <w:pPr>
        <w:ind w:left="32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3082C6E">
      <w:start w:val="1"/>
      <w:numFmt w:val="lowerRoman"/>
      <w:lvlText w:val="%6"/>
      <w:lvlJc w:val="left"/>
      <w:pPr>
        <w:ind w:left="39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3E4B274">
      <w:start w:val="1"/>
      <w:numFmt w:val="decimal"/>
      <w:lvlText w:val="%7"/>
      <w:lvlJc w:val="left"/>
      <w:pPr>
        <w:ind w:left="47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2D8D942">
      <w:start w:val="1"/>
      <w:numFmt w:val="lowerLetter"/>
      <w:lvlText w:val="%8"/>
      <w:lvlJc w:val="left"/>
      <w:pPr>
        <w:ind w:left="54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7D2509C">
      <w:start w:val="1"/>
      <w:numFmt w:val="lowerRoman"/>
      <w:lvlText w:val="%9"/>
      <w:lvlJc w:val="left"/>
      <w:pPr>
        <w:ind w:left="61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5AC03DE1"/>
    <w:multiLevelType w:val="hybridMultilevel"/>
    <w:tmpl w:val="40A0B5E4"/>
    <w:lvl w:ilvl="0" w:tplc="644041A0">
      <w:start w:val="11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676AA6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91A8D8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CA4F6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BFEEDC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ABA4C2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AAC3A8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7D03AB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3AE6AE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BED5956"/>
    <w:multiLevelType w:val="hybridMultilevel"/>
    <w:tmpl w:val="123A77DC"/>
    <w:lvl w:ilvl="0" w:tplc="A83A3B0C">
      <w:start w:val="22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63278D6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E1E9FA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A72CB72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4E4ACC4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8602608E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D48FE2C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E16417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E1A18A6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5DC80D9D"/>
    <w:multiLevelType w:val="hybridMultilevel"/>
    <w:tmpl w:val="00B6970A"/>
    <w:lvl w:ilvl="0" w:tplc="F38CF84E">
      <w:start w:val="8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622A860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C12030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0B80E04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1D8DC5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D7CF0BA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580A13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C06FFA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ABE087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0F85722"/>
    <w:multiLevelType w:val="hybridMultilevel"/>
    <w:tmpl w:val="D23E3216"/>
    <w:lvl w:ilvl="0" w:tplc="DA4E8900">
      <w:start w:val="183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04C1EE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3DC4BC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E6012B6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66E97D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68CA46A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16AADB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5AA64A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8A6B89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62F50CEC"/>
    <w:multiLevelType w:val="hybridMultilevel"/>
    <w:tmpl w:val="C7860BE0"/>
    <w:lvl w:ilvl="0" w:tplc="FF420ECE">
      <w:start w:val="18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D601D02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2C29EFE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0F01E0C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AC2BC4A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816B54C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AA9E194A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DAA1284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F1C3C96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646A08DB"/>
    <w:multiLevelType w:val="hybridMultilevel"/>
    <w:tmpl w:val="E20CA438"/>
    <w:lvl w:ilvl="0" w:tplc="9B4C2F2E">
      <w:start w:val="228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FD41FB2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385CA93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83E187E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166B78C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398C0FE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25466A6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C56B056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5B0CCD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648C247D"/>
    <w:multiLevelType w:val="hybridMultilevel"/>
    <w:tmpl w:val="FB884A58"/>
    <w:lvl w:ilvl="0" w:tplc="670213E4">
      <w:start w:val="133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9A48CB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5E0316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F346DE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D68382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0B43BB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59EA28C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E5E6E4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AECB86E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B7523F3"/>
    <w:multiLevelType w:val="hybridMultilevel"/>
    <w:tmpl w:val="C4EAF6E6"/>
    <w:lvl w:ilvl="0" w:tplc="62F2443A">
      <w:start w:val="27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0368D40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3AE4A4C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07A5110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42A2772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4740BAC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1320936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E5E5D6C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5CA97B2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70414B49"/>
    <w:multiLevelType w:val="hybridMultilevel"/>
    <w:tmpl w:val="C6A42C9A"/>
    <w:lvl w:ilvl="0" w:tplc="989C25D0">
      <w:start w:val="202"/>
      <w:numFmt w:val="decimal"/>
      <w:lvlText w:val="%1"/>
      <w:lvlJc w:val="left"/>
      <w:pPr>
        <w:ind w:left="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2600416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2BDE3D86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6F21510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6B6FE9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34ADCE6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24071FE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AD8A2BB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78CA3C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71F3388D"/>
    <w:multiLevelType w:val="hybridMultilevel"/>
    <w:tmpl w:val="700C09F4"/>
    <w:lvl w:ilvl="0" w:tplc="4BD6C9EC">
      <w:start w:val="63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FBA82184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FF8FF5E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C44FADE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0342848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DB89B68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0005DE0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CA076D0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86863A40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7C063DEF"/>
    <w:multiLevelType w:val="hybridMultilevel"/>
    <w:tmpl w:val="87EAB4B4"/>
    <w:lvl w:ilvl="0" w:tplc="DE284D80">
      <w:start w:val="36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F7AE7BC">
      <w:start w:val="1"/>
      <w:numFmt w:val="lowerLetter"/>
      <w:lvlText w:val="%2"/>
      <w:lvlJc w:val="left"/>
      <w:pPr>
        <w:ind w:left="11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952D102">
      <w:start w:val="1"/>
      <w:numFmt w:val="lowerRoman"/>
      <w:lvlText w:val="%3"/>
      <w:lvlJc w:val="left"/>
      <w:pPr>
        <w:ind w:left="19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C3A4A3A">
      <w:start w:val="1"/>
      <w:numFmt w:val="decimal"/>
      <w:lvlText w:val="%4"/>
      <w:lvlJc w:val="left"/>
      <w:pPr>
        <w:ind w:left="26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F72C67E">
      <w:start w:val="1"/>
      <w:numFmt w:val="lowerLetter"/>
      <w:lvlText w:val="%5"/>
      <w:lvlJc w:val="left"/>
      <w:pPr>
        <w:ind w:left="33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60F614A4">
      <w:start w:val="1"/>
      <w:numFmt w:val="lowerRoman"/>
      <w:lvlText w:val="%6"/>
      <w:lvlJc w:val="left"/>
      <w:pPr>
        <w:ind w:left="40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FE05760">
      <w:start w:val="1"/>
      <w:numFmt w:val="decimal"/>
      <w:lvlText w:val="%7"/>
      <w:lvlJc w:val="left"/>
      <w:pPr>
        <w:ind w:left="47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D643B6E">
      <w:start w:val="1"/>
      <w:numFmt w:val="lowerLetter"/>
      <w:lvlText w:val="%8"/>
      <w:lvlJc w:val="left"/>
      <w:pPr>
        <w:ind w:left="5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7CA1028">
      <w:start w:val="1"/>
      <w:numFmt w:val="lowerRoman"/>
      <w:lvlText w:val="%9"/>
      <w:lvlJc w:val="left"/>
      <w:pPr>
        <w:ind w:left="62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7CEA6549"/>
    <w:multiLevelType w:val="hybridMultilevel"/>
    <w:tmpl w:val="EA5A3A7A"/>
    <w:lvl w:ilvl="0" w:tplc="D9DEDC1E">
      <w:start w:val="150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3FCD25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819E000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AC16335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1506E502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B823D0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04E18D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31E5A9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9C8803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ED50640"/>
    <w:multiLevelType w:val="hybridMultilevel"/>
    <w:tmpl w:val="DD12BAF4"/>
    <w:lvl w:ilvl="0" w:tplc="CB94744A">
      <w:start w:val="94"/>
      <w:numFmt w:val="decimal"/>
      <w:lvlText w:val="%1"/>
      <w:lvlJc w:val="left"/>
      <w:pPr>
        <w:ind w:left="10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A8A8C6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DB6D17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02890D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418CECA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0F23CD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EB203A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4A4734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F46F42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03444905">
    <w:abstractNumId w:val="0"/>
  </w:num>
  <w:num w:numId="2" w16cid:durableId="1768235810">
    <w:abstractNumId w:val="1"/>
  </w:num>
  <w:num w:numId="3" w16cid:durableId="908811612">
    <w:abstractNumId w:val="3"/>
  </w:num>
  <w:num w:numId="4" w16cid:durableId="151531316">
    <w:abstractNumId w:val="24"/>
  </w:num>
  <w:num w:numId="5" w16cid:durableId="437650862">
    <w:abstractNumId w:val="16"/>
  </w:num>
  <w:num w:numId="6" w16cid:durableId="160437779">
    <w:abstractNumId w:val="2"/>
  </w:num>
  <w:num w:numId="7" w16cid:durableId="1105157103">
    <w:abstractNumId w:val="29"/>
  </w:num>
  <w:num w:numId="8" w16cid:durableId="79909220">
    <w:abstractNumId w:val="17"/>
  </w:num>
  <w:num w:numId="9" w16cid:durableId="566575784">
    <w:abstractNumId w:val="14"/>
  </w:num>
  <w:num w:numId="10" w16cid:durableId="661356468">
    <w:abstractNumId w:val="13"/>
  </w:num>
  <w:num w:numId="11" w16cid:durableId="492261850">
    <w:abstractNumId w:val="23"/>
  </w:num>
  <w:num w:numId="12" w16cid:durableId="157502068">
    <w:abstractNumId w:val="12"/>
  </w:num>
  <w:num w:numId="13" w16cid:durableId="1136610256">
    <w:abstractNumId w:val="15"/>
  </w:num>
  <w:num w:numId="14" w16cid:durableId="510871064">
    <w:abstractNumId w:val="28"/>
  </w:num>
  <w:num w:numId="15" w16cid:durableId="449129972">
    <w:abstractNumId w:val="8"/>
  </w:num>
  <w:num w:numId="16" w16cid:durableId="779297365">
    <w:abstractNumId w:val="20"/>
  </w:num>
  <w:num w:numId="17" w16cid:durableId="157355268">
    <w:abstractNumId w:val="21"/>
  </w:num>
  <w:num w:numId="18" w16cid:durableId="1072384453">
    <w:abstractNumId w:val="25"/>
  </w:num>
  <w:num w:numId="19" w16cid:durableId="943456962">
    <w:abstractNumId w:val="18"/>
  </w:num>
  <w:num w:numId="20" w16cid:durableId="1481730466">
    <w:abstractNumId w:val="22"/>
  </w:num>
  <w:num w:numId="21" w16cid:durableId="576943349">
    <w:abstractNumId w:val="4"/>
  </w:num>
  <w:num w:numId="22" w16cid:durableId="1248266449">
    <w:abstractNumId w:val="7"/>
  </w:num>
  <w:num w:numId="23" w16cid:durableId="1124927122">
    <w:abstractNumId w:val="5"/>
  </w:num>
  <w:num w:numId="24" w16cid:durableId="937518753">
    <w:abstractNumId w:val="10"/>
  </w:num>
  <w:num w:numId="25" w16cid:durableId="1906378285">
    <w:abstractNumId w:val="27"/>
  </w:num>
  <w:num w:numId="26" w16cid:durableId="512501353">
    <w:abstractNumId w:val="26"/>
  </w:num>
  <w:num w:numId="27" w16cid:durableId="867258919">
    <w:abstractNumId w:val="9"/>
  </w:num>
  <w:num w:numId="28" w16cid:durableId="1741053237">
    <w:abstractNumId w:val="19"/>
  </w:num>
  <w:num w:numId="29" w16cid:durableId="1984961147">
    <w:abstractNumId w:val="6"/>
  </w:num>
  <w:num w:numId="30" w16cid:durableId="20037018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5DD"/>
    <w:rsid w:val="00013D33"/>
    <w:rsid w:val="00015965"/>
    <w:rsid w:val="000509C8"/>
    <w:rsid w:val="000632BC"/>
    <w:rsid w:val="0006371B"/>
    <w:rsid w:val="000703F4"/>
    <w:rsid w:val="000743A1"/>
    <w:rsid w:val="00077E59"/>
    <w:rsid w:val="00101E32"/>
    <w:rsid w:val="00170045"/>
    <w:rsid w:val="001738AF"/>
    <w:rsid w:val="0018582C"/>
    <w:rsid w:val="001D0591"/>
    <w:rsid w:val="00204703"/>
    <w:rsid w:val="002165DD"/>
    <w:rsid w:val="00216AEA"/>
    <w:rsid w:val="00220C5A"/>
    <w:rsid w:val="002228F6"/>
    <w:rsid w:val="00232F68"/>
    <w:rsid w:val="002440DF"/>
    <w:rsid w:val="0025633B"/>
    <w:rsid w:val="00270C5F"/>
    <w:rsid w:val="002D3A81"/>
    <w:rsid w:val="002F0D48"/>
    <w:rsid w:val="002F1A17"/>
    <w:rsid w:val="003077C0"/>
    <w:rsid w:val="003117BC"/>
    <w:rsid w:val="00315DEB"/>
    <w:rsid w:val="003465E4"/>
    <w:rsid w:val="0036072B"/>
    <w:rsid w:val="00363BF3"/>
    <w:rsid w:val="00383371"/>
    <w:rsid w:val="00385226"/>
    <w:rsid w:val="00391842"/>
    <w:rsid w:val="003F0544"/>
    <w:rsid w:val="004135A1"/>
    <w:rsid w:val="004174DE"/>
    <w:rsid w:val="00417B70"/>
    <w:rsid w:val="00437A95"/>
    <w:rsid w:val="00483248"/>
    <w:rsid w:val="004A4AC6"/>
    <w:rsid w:val="004D580B"/>
    <w:rsid w:val="004E268D"/>
    <w:rsid w:val="004E4E81"/>
    <w:rsid w:val="004E5ABF"/>
    <w:rsid w:val="004E5EC6"/>
    <w:rsid w:val="004F33E3"/>
    <w:rsid w:val="005334F7"/>
    <w:rsid w:val="00540AE1"/>
    <w:rsid w:val="00550B6E"/>
    <w:rsid w:val="00551B23"/>
    <w:rsid w:val="00573699"/>
    <w:rsid w:val="005A2A4F"/>
    <w:rsid w:val="005E4FF2"/>
    <w:rsid w:val="005F7A58"/>
    <w:rsid w:val="006472C1"/>
    <w:rsid w:val="00650C9E"/>
    <w:rsid w:val="00651E84"/>
    <w:rsid w:val="006963C3"/>
    <w:rsid w:val="006B5722"/>
    <w:rsid w:val="006C5E03"/>
    <w:rsid w:val="00713620"/>
    <w:rsid w:val="00720B94"/>
    <w:rsid w:val="00741C4F"/>
    <w:rsid w:val="00751CC3"/>
    <w:rsid w:val="007863A0"/>
    <w:rsid w:val="00790D20"/>
    <w:rsid w:val="0079495B"/>
    <w:rsid w:val="008021D3"/>
    <w:rsid w:val="008161E8"/>
    <w:rsid w:val="008205B8"/>
    <w:rsid w:val="00822A77"/>
    <w:rsid w:val="00833FD7"/>
    <w:rsid w:val="008357C5"/>
    <w:rsid w:val="008360A2"/>
    <w:rsid w:val="00836AC1"/>
    <w:rsid w:val="008577CD"/>
    <w:rsid w:val="008663FC"/>
    <w:rsid w:val="008E3679"/>
    <w:rsid w:val="008E5B9D"/>
    <w:rsid w:val="00915634"/>
    <w:rsid w:val="00917670"/>
    <w:rsid w:val="00953F2A"/>
    <w:rsid w:val="00957210"/>
    <w:rsid w:val="00962F18"/>
    <w:rsid w:val="0098225D"/>
    <w:rsid w:val="00984018"/>
    <w:rsid w:val="0099213F"/>
    <w:rsid w:val="0099241B"/>
    <w:rsid w:val="009B59CE"/>
    <w:rsid w:val="009D7B0C"/>
    <w:rsid w:val="009E7FF8"/>
    <w:rsid w:val="00A319B7"/>
    <w:rsid w:val="00A61C67"/>
    <w:rsid w:val="00A65A1D"/>
    <w:rsid w:val="00A96F89"/>
    <w:rsid w:val="00AA77A3"/>
    <w:rsid w:val="00AB6D7D"/>
    <w:rsid w:val="00AC0E66"/>
    <w:rsid w:val="00AD25C3"/>
    <w:rsid w:val="00AD3288"/>
    <w:rsid w:val="00B24D22"/>
    <w:rsid w:val="00B32D14"/>
    <w:rsid w:val="00B6417F"/>
    <w:rsid w:val="00B90B5F"/>
    <w:rsid w:val="00BB0BE2"/>
    <w:rsid w:val="00BC1B7D"/>
    <w:rsid w:val="00BC4A1B"/>
    <w:rsid w:val="00C07667"/>
    <w:rsid w:val="00C47CA2"/>
    <w:rsid w:val="00C5736A"/>
    <w:rsid w:val="00C64525"/>
    <w:rsid w:val="00C6485D"/>
    <w:rsid w:val="00C65DDE"/>
    <w:rsid w:val="00C67B56"/>
    <w:rsid w:val="00CE5AEE"/>
    <w:rsid w:val="00D30641"/>
    <w:rsid w:val="00D752D6"/>
    <w:rsid w:val="00DD1272"/>
    <w:rsid w:val="00DD4CB6"/>
    <w:rsid w:val="00DD7CFA"/>
    <w:rsid w:val="00DF6BB8"/>
    <w:rsid w:val="00DF780B"/>
    <w:rsid w:val="00E04BC3"/>
    <w:rsid w:val="00E11CAB"/>
    <w:rsid w:val="00E17125"/>
    <w:rsid w:val="00E40347"/>
    <w:rsid w:val="00E6086D"/>
    <w:rsid w:val="00E75570"/>
    <w:rsid w:val="00EC714C"/>
    <w:rsid w:val="00EE4EB4"/>
    <w:rsid w:val="00F46B34"/>
    <w:rsid w:val="00F54E7A"/>
    <w:rsid w:val="00F6244A"/>
    <w:rsid w:val="00F96194"/>
    <w:rsid w:val="00FA1234"/>
    <w:rsid w:val="00FA4AB1"/>
    <w:rsid w:val="00FC5C59"/>
    <w:rsid w:val="00FC71C0"/>
    <w:rsid w:val="00FD6A0E"/>
    <w:rsid w:val="00FE129C"/>
    <w:rsid w:val="00FF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9DC63D"/>
  <w15:docId w15:val="{869864F9-201E-4534-BEEF-5A13C482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4" w:line="248" w:lineRule="auto"/>
      <w:ind w:left="111" w:hanging="10"/>
      <w:jc w:val="both"/>
    </w:pPr>
    <w:rPr>
      <w:rFonts w:ascii="Arial" w:eastAsia="Arial" w:hAnsi="Arial" w:cs="Arial"/>
      <w:color w:val="000000"/>
      <w:sz w:val="18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0" w:line="265" w:lineRule="auto"/>
      <w:ind w:left="700" w:hanging="10"/>
      <w:outlineLvl w:val="0"/>
    </w:pPr>
    <w:rPr>
      <w:rFonts w:ascii="Arial" w:eastAsia="Arial" w:hAnsi="Arial" w:cs="Arial"/>
      <w:b/>
      <w:color w:val="060001"/>
      <w:sz w:val="28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0"/>
      <w:ind w:left="10" w:right="-638" w:hanging="10"/>
      <w:outlineLvl w:val="1"/>
    </w:pPr>
    <w:rPr>
      <w:rFonts w:ascii="Arial" w:eastAsia="Arial" w:hAnsi="Arial" w:cs="Arial"/>
      <w:b/>
      <w:color w:val="000000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Pr>
      <w:rFonts w:ascii="Arial" w:eastAsia="Arial" w:hAnsi="Arial" w:cs="Arial"/>
      <w:b/>
      <w:color w:val="000000"/>
      <w:sz w:val="18"/>
    </w:rPr>
  </w:style>
  <w:style w:type="character" w:customStyle="1" w:styleId="10">
    <w:name w:val="見出し 1 (文字)"/>
    <w:link w:val="1"/>
    <w:rPr>
      <w:rFonts w:ascii="Arial" w:eastAsia="Arial" w:hAnsi="Arial" w:cs="Arial"/>
      <w:b/>
      <w:color w:val="060001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5334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34F7"/>
    <w:rPr>
      <w:rFonts w:ascii="Arial" w:eastAsia="Arial" w:hAnsi="Arial" w:cs="Arial"/>
      <w:color w:val="000000"/>
      <w:sz w:val="18"/>
    </w:rPr>
  </w:style>
  <w:style w:type="paragraph" w:styleId="a5">
    <w:name w:val="footer"/>
    <w:basedOn w:val="a"/>
    <w:link w:val="a6"/>
    <w:uiPriority w:val="99"/>
    <w:unhideWhenUsed/>
    <w:rsid w:val="005334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4F7"/>
    <w:rPr>
      <w:rFonts w:ascii="Arial" w:eastAsia="Arial" w:hAnsi="Arial" w:cs="Arial"/>
      <w:color w:val="000000"/>
      <w:sz w:val="18"/>
    </w:rPr>
  </w:style>
  <w:style w:type="paragraph" w:styleId="Web">
    <w:name w:val="Normal (Web)"/>
    <w:basedOn w:val="a"/>
    <w:uiPriority w:val="99"/>
    <w:semiHidden/>
    <w:unhideWhenUsed/>
    <w:rsid w:val="00833FD7"/>
    <w:pPr>
      <w:spacing w:before="100" w:beforeAutospacing="1" w:after="100" w:afterAutospacing="1" w:line="240" w:lineRule="auto"/>
      <w:ind w:left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  <w14:ligatures w14:val="none"/>
    </w:rPr>
  </w:style>
  <w:style w:type="paragraph" w:styleId="a7">
    <w:name w:val="List Paragraph"/>
    <w:basedOn w:val="a"/>
    <w:uiPriority w:val="34"/>
    <w:qFormat/>
    <w:rsid w:val="00DD4CB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24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fig1</dc:title>
  <dc:subject/>
  <dc:creator>Otomo.Ryo(大友 亮)</dc:creator>
  <cp:keywords/>
  <cp:lastModifiedBy>Otomo.Ryo(大友 亮)</cp:lastModifiedBy>
  <cp:revision>9</cp:revision>
  <dcterms:created xsi:type="dcterms:W3CDTF">2024-07-02T06:17:00Z</dcterms:created>
  <dcterms:modified xsi:type="dcterms:W3CDTF">2024-07-02T07:39:00Z</dcterms:modified>
</cp:coreProperties>
</file>